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39969" w14:textId="3CDD46C5" w:rsidR="00BF7C12" w:rsidRPr="008A4154" w:rsidRDefault="008A4154">
      <w:pPr>
        <w:rPr>
          <w:rFonts w:ascii="Times New Roman" w:hAnsi="Times New Roman" w:cs="Times New Roman"/>
        </w:rPr>
      </w:pPr>
      <w:r w:rsidRPr="008A4154">
        <w:rPr>
          <w:rFonts w:ascii="Times New Roman" w:hAnsi="Times New Roman" w:cs="Times New Roman"/>
        </w:rPr>
        <w:t xml:space="preserve">Supplementary Table </w:t>
      </w:r>
      <w:r w:rsidR="005D04DC">
        <w:rPr>
          <w:rFonts w:ascii="Times New Roman" w:hAnsi="Times New Roman" w:cs="Times New Roman"/>
        </w:rPr>
        <w:t>2</w:t>
      </w:r>
    </w:p>
    <w:p w14:paraId="36513806" w14:textId="270FFC57" w:rsidR="00DC7F09" w:rsidRPr="008A4154" w:rsidRDefault="00DC7F09">
      <w:pPr>
        <w:rPr>
          <w:rFonts w:ascii="Times New Roman" w:hAnsi="Times New Roman" w:cs="Times New Roman"/>
        </w:rPr>
      </w:pPr>
      <w:r w:rsidRPr="008A4154">
        <w:rPr>
          <w:rFonts w:ascii="Times New Roman" w:hAnsi="Times New Roman" w:cs="Times New Roman"/>
        </w:rPr>
        <w:t>Independent prognostic value of a subset of commonly mutated genes using multivariate analysis and multiple comparisons</w:t>
      </w:r>
      <w:r w:rsidR="0010375A">
        <w:rPr>
          <w:rFonts w:ascii="Times New Roman" w:hAnsi="Times New Roman" w:cs="Times New Roman"/>
        </w:rPr>
        <w:t xml:space="preserve"> on </w:t>
      </w:r>
      <w:r w:rsidR="0010375A" w:rsidRPr="00C674E9">
        <w:rPr>
          <w:rFonts w:ascii="Times New Roman" w:hAnsi="Times New Roman" w:cs="Times New Roman"/>
          <w:i/>
          <w:iCs/>
        </w:rPr>
        <w:t>IDH</w:t>
      </w:r>
      <w:r w:rsidR="00C674E9" w:rsidRPr="00C674E9">
        <w:rPr>
          <w:rFonts w:ascii="Times New Roman" w:hAnsi="Times New Roman" w:cs="Times New Roman"/>
          <w:i/>
          <w:iCs/>
        </w:rPr>
        <w:t>1/2</w:t>
      </w:r>
      <w:r w:rsidR="0010375A">
        <w:rPr>
          <w:rFonts w:ascii="Times New Roman" w:hAnsi="Times New Roman" w:cs="Times New Roman"/>
        </w:rPr>
        <w:t>-wildtype patients</w:t>
      </w:r>
      <w:r w:rsidR="00CC52EF">
        <w:rPr>
          <w:rFonts w:ascii="Times New Roman" w:hAnsi="Times New Roman" w:cs="Times New Roman"/>
        </w:rPr>
        <w:t xml:space="preserve"> (N = 16</w:t>
      </w:r>
      <w:r w:rsidR="005D04DC">
        <w:rPr>
          <w:rFonts w:ascii="Times New Roman" w:hAnsi="Times New Roman" w:cs="Times New Roman"/>
        </w:rPr>
        <w:t>7</w:t>
      </w:r>
      <w:r w:rsidR="00233DEB">
        <w:rPr>
          <w:rFonts w:ascii="Times New Roman" w:hAnsi="Times New Roman" w:cs="Times New Roman"/>
        </w:rPr>
        <w:t>)</w:t>
      </w:r>
    </w:p>
    <w:tbl>
      <w:tblPr>
        <w:tblW w:w="9348" w:type="dxa"/>
        <w:tblLook w:val="04A0" w:firstRow="1" w:lastRow="0" w:firstColumn="1" w:lastColumn="0" w:noHBand="0" w:noVBand="1"/>
      </w:tblPr>
      <w:tblGrid>
        <w:gridCol w:w="1700"/>
        <w:gridCol w:w="867"/>
        <w:gridCol w:w="1160"/>
        <w:gridCol w:w="667"/>
        <w:gridCol w:w="1080"/>
        <w:gridCol w:w="867"/>
        <w:gridCol w:w="1160"/>
        <w:gridCol w:w="667"/>
        <w:gridCol w:w="1180"/>
      </w:tblGrid>
      <w:tr w:rsidR="008A4154" w:rsidRPr="008A4154" w14:paraId="6117B3C3" w14:textId="77777777" w:rsidTr="008A4154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5594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CFCE" w14:textId="77777777" w:rsidR="008A4154" w:rsidRPr="008A4154" w:rsidRDefault="008A4154" w:rsidP="008111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3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ECA" w14:textId="77777777" w:rsidR="008A4154" w:rsidRPr="008A4154" w:rsidRDefault="008A4154" w:rsidP="008111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8A4154" w:rsidRPr="008A4154" w14:paraId="64B345CC" w14:textId="77777777" w:rsidTr="008A4154">
        <w:trPr>
          <w:trHeight w:val="70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82B83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mutatio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A1B1B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E9E79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23C43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E9891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FD323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3BE35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4BE95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05756" w14:textId="77777777" w:rsidR="008A4154" w:rsidRPr="008A4154" w:rsidRDefault="008A4154" w:rsidP="008111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C76995" w:rsidRPr="008A4154" w14:paraId="5CA1D527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8EDB" w14:textId="3DEDA185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490A" w14:textId="631475E7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EA89" w14:textId="0774E27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64CF" w14:textId="7098D08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2745" w14:textId="546C5D09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--2.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8C9B" w14:textId="40A914DF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2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10F7" w14:textId="769EEAD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6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BAD6" w14:textId="5DC985B7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54D3" w14:textId="1C4ECB03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5--2.31</w:t>
            </w:r>
          </w:p>
        </w:tc>
      </w:tr>
      <w:tr w:rsidR="00C76995" w:rsidRPr="008A4154" w14:paraId="4F6715B0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2357" w14:textId="01EDE347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A934" w14:textId="22FC165B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4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1F9B" w14:textId="5EB8C8D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76D7" w14:textId="42BA790D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07EC" w14:textId="783AE679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--1.8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BF48" w14:textId="319278E4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D8C4" w14:textId="49A3BC0E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A61A" w14:textId="1278DB4C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2303" w14:textId="28F2477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--2.66</w:t>
            </w:r>
          </w:p>
        </w:tc>
      </w:tr>
      <w:tr w:rsidR="00C76995" w:rsidRPr="008A4154" w14:paraId="787837E8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D47C" w14:textId="692AD223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0D3" w14:textId="3BF26911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7F4E" w14:textId="71FD6CC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A874" w14:textId="7C3FF007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512B" w14:textId="5952276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--1.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AF18" w14:textId="5B34A06A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08B5" w14:textId="29723470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2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CB31" w14:textId="543F2392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DC8F" w14:textId="7D83F9E6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--2.39</w:t>
            </w:r>
          </w:p>
        </w:tc>
      </w:tr>
      <w:tr w:rsidR="00C76995" w:rsidRPr="008A4154" w14:paraId="47524507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B718" w14:textId="01F5A4D5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D847" w14:textId="5DB57A01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5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FD59" w14:textId="22428FCB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2C5B" w14:textId="229A5550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5D8C" w14:textId="25A57B9B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--1.9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B06E" w14:textId="0CFAD75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4D5D" w14:textId="1D526DE1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EE14" w14:textId="53CC65AD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7ADD" w14:textId="488D7703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--1.29</w:t>
            </w:r>
          </w:p>
        </w:tc>
      </w:tr>
      <w:tr w:rsidR="00C76995" w:rsidRPr="008A4154" w14:paraId="331C6D8C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0817" w14:textId="5C38912B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3F6F" w14:textId="1616677C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0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6070" w14:textId="6E932A7F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05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7DBC" w14:textId="175D8A80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4EFF" w14:textId="129C7029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--1.9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3ADE" w14:textId="0E237CAC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3342" w14:textId="7E4E0542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584C" w14:textId="53B86D3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35F9" w14:textId="3B12EBEA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--2.01</w:t>
            </w:r>
          </w:p>
        </w:tc>
      </w:tr>
      <w:tr w:rsidR="00C76995" w:rsidRPr="008A4154" w14:paraId="24F58C24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5066" w14:textId="2A51C62D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5043" w14:textId="748CC1D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1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1A2A" w14:textId="1ED23C7B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8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B8D1" w14:textId="483D4AA9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F1A2" w14:textId="5054E31D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--1.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A72B" w14:textId="02728D1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6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1C39" w14:textId="122CC1D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9D6E" w14:textId="53B8068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64A" w14:textId="620CB6F0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--2.12</w:t>
            </w:r>
          </w:p>
        </w:tc>
      </w:tr>
      <w:tr w:rsidR="00C76995" w:rsidRPr="008A4154" w14:paraId="7CA9CB48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10F3" w14:textId="2B9DCE33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C3E" w14:textId="56F4F4A6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2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2B01" w14:textId="0266F55B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3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8F18" w14:textId="0EC215A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5B5F" w14:textId="2B581385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--1.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0237" w14:textId="7F9B13C0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29C05" w14:textId="5A154187" w:rsidR="00C76995" w:rsidRPr="00C76995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7699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53D2" w14:textId="52E6F00F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6E56" w14:textId="54F4803C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--0.84</w:t>
            </w:r>
          </w:p>
        </w:tc>
      </w:tr>
      <w:tr w:rsidR="00C76995" w:rsidRPr="008A4154" w14:paraId="78D8E03A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7488" w14:textId="24855BB4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ERT</w:t>
            </w:r>
            <w:r w:rsidR="006D5C32"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441F" w14:textId="0E5A704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3461" w14:textId="42DF6027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0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1BEB" w14:textId="46C51157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E66E" w14:textId="465349EA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--2.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DE8E" w14:textId="7B51A4A2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CA32" w14:textId="7C7FAB82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5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CD7D" w14:textId="51275116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86A" w14:textId="04D4944D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--3.26</w:t>
            </w:r>
          </w:p>
        </w:tc>
      </w:tr>
      <w:tr w:rsidR="00C76995" w:rsidRPr="008A4154" w14:paraId="51F0F961" w14:textId="77777777" w:rsidTr="00C76995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1A57" w14:textId="66DB9785" w:rsidR="00C76995" w:rsidRPr="00CC52EF" w:rsidRDefault="00C76995" w:rsidP="00C769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C52E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4C74" w14:textId="3E9223D1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3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D79B" w14:textId="0E788593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2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A81" w14:textId="4AFF1A58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5E7E" w14:textId="6DAB7A6E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--1.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FA7D" w14:textId="0625E3C0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6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6AC5" w14:textId="48E3A7C4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EDD7" w14:textId="40C928A3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4EFC" w14:textId="35EFFC8A" w:rsidR="00C76995" w:rsidRPr="008A4154" w:rsidRDefault="00C76995" w:rsidP="00C769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--1.36</w:t>
            </w:r>
          </w:p>
        </w:tc>
      </w:tr>
      <w:tr w:rsidR="008A4154" w:rsidRPr="008A4154" w14:paraId="0B91D3DC" w14:textId="77777777" w:rsidTr="008A4154">
        <w:trPr>
          <w:trHeight w:val="288"/>
        </w:trPr>
        <w:tc>
          <w:tcPr>
            <w:tcW w:w="934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E44B" w14:textId="4A1AEB0E" w:rsidR="008A4154" w:rsidRPr="008A4154" w:rsidRDefault="008A4154" w:rsidP="00CC7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variates: age, KPS, </w:t>
            </w:r>
            <w:r w:rsidR="00CC7A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chemoradiation</w:t>
            </w: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CC395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GMT</w:t>
            </w:r>
            <w:r w:rsidRPr="008A41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moter methylation, EOR</w:t>
            </w:r>
          </w:p>
        </w:tc>
      </w:tr>
    </w:tbl>
    <w:p w14:paraId="02373BC6" w14:textId="1FE9FA42" w:rsidR="008A4154" w:rsidRPr="008E162C" w:rsidRDefault="008E16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ed values indicate P &lt; .05</w:t>
      </w:r>
    </w:p>
    <w:sectPr w:rsidR="008A4154" w:rsidRPr="008E1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F09"/>
    <w:rsid w:val="000F2B44"/>
    <w:rsid w:val="0010375A"/>
    <w:rsid w:val="00233DEB"/>
    <w:rsid w:val="00481E4E"/>
    <w:rsid w:val="005D04DC"/>
    <w:rsid w:val="006D5C32"/>
    <w:rsid w:val="008A4154"/>
    <w:rsid w:val="008E162C"/>
    <w:rsid w:val="009727B9"/>
    <w:rsid w:val="009F15A4"/>
    <w:rsid w:val="00AE1886"/>
    <w:rsid w:val="00AF272A"/>
    <w:rsid w:val="00BF7C12"/>
    <w:rsid w:val="00C674E9"/>
    <w:rsid w:val="00C76995"/>
    <w:rsid w:val="00C775B1"/>
    <w:rsid w:val="00CC3950"/>
    <w:rsid w:val="00CC52EF"/>
    <w:rsid w:val="00CC7A0F"/>
    <w:rsid w:val="00DC7F09"/>
    <w:rsid w:val="00E308B8"/>
    <w:rsid w:val="00F7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9845"/>
  <w15:chartTrackingRefBased/>
  <w15:docId w15:val="{120A7223-C386-43F4-84DB-7A125217E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6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Yang</dc:creator>
  <cp:keywords/>
  <dc:description/>
  <cp:lastModifiedBy>Peter Yang</cp:lastModifiedBy>
  <cp:revision>7</cp:revision>
  <dcterms:created xsi:type="dcterms:W3CDTF">2021-12-08T17:08:00Z</dcterms:created>
  <dcterms:modified xsi:type="dcterms:W3CDTF">2021-12-11T17:31:00Z</dcterms:modified>
</cp:coreProperties>
</file>